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C69" w:rsidRPr="00BD066F" w:rsidRDefault="00BF5659" w:rsidP="00AD7C69">
      <w:pPr>
        <w:pStyle w:val="Caption"/>
        <w:jc w:val="center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Additional </w:t>
      </w:r>
      <w:r w:rsidR="00AD7C69" w:rsidRPr="00BD066F">
        <w:rPr>
          <w:rFonts w:cs="Times New Roman"/>
          <w:color w:val="auto"/>
        </w:rPr>
        <w:t>Table 1: Reported outcomes</w:t>
      </w:r>
    </w:p>
    <w:p w:rsidR="00A15035" w:rsidRPr="00BD066F" w:rsidRDefault="00A15035" w:rsidP="00A15035">
      <w:pPr>
        <w:rPr>
          <w:rFonts w:ascii="Times New Roman" w:hAnsi="Times New Roman"/>
          <w:lang w:eastAsia="zh-CN" w:bidi="hi-IN"/>
        </w:rPr>
      </w:pPr>
    </w:p>
    <w:tbl>
      <w:tblPr>
        <w:tblW w:w="925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095"/>
        <w:gridCol w:w="4431"/>
        <w:gridCol w:w="1417"/>
        <w:gridCol w:w="1309"/>
      </w:tblGrid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35794D">
            <w:pPr>
              <w:pStyle w:val="NoSpacing"/>
              <w:jc w:val="center"/>
              <w:rPr>
                <w:rFonts w:ascii="Times New Roman" w:hAnsi="Times New Roman"/>
                <w:b/>
                <w:sz w:val="18"/>
              </w:rPr>
            </w:pPr>
            <w:r w:rsidRPr="00BD066F">
              <w:rPr>
                <w:rFonts w:ascii="Times New Roman" w:hAnsi="Times New Roman"/>
                <w:b/>
                <w:sz w:val="18"/>
              </w:rPr>
              <w:t>Outcome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35794D">
            <w:pPr>
              <w:pStyle w:val="NoSpacing"/>
              <w:jc w:val="center"/>
              <w:rPr>
                <w:rFonts w:ascii="Times New Roman" w:hAnsi="Times New Roman"/>
                <w:b/>
                <w:sz w:val="18"/>
              </w:rPr>
            </w:pPr>
            <w:r w:rsidRPr="00BD066F">
              <w:rPr>
                <w:rFonts w:ascii="Times New Roman" w:hAnsi="Times New Roman"/>
                <w:b/>
                <w:sz w:val="18"/>
              </w:rPr>
              <w:t>Definition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jc w:val="center"/>
              <w:rPr>
                <w:rFonts w:ascii="Times New Roman" w:hAnsi="Times New Roman"/>
                <w:b/>
                <w:sz w:val="18"/>
              </w:rPr>
            </w:pPr>
            <w:r w:rsidRPr="00BD066F">
              <w:rPr>
                <w:rFonts w:ascii="Times New Roman" w:hAnsi="Times New Roman"/>
                <w:b/>
                <w:sz w:val="18"/>
              </w:rPr>
              <w:t>No. studies reporting outcome</w:t>
            </w:r>
            <w:r>
              <w:rPr>
                <w:rFonts w:ascii="Times New Roman" w:hAnsi="Times New Roman"/>
                <w:b/>
                <w:sz w:val="18"/>
              </w:rPr>
              <w:t xml:space="preserve"> on treatment</w:t>
            </w:r>
          </w:p>
        </w:tc>
        <w:tc>
          <w:tcPr>
            <w:tcW w:w="1309" w:type="dxa"/>
            <w:shd w:val="clear" w:color="auto" w:fill="FFFFFF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b/>
                <w:sz w:val="18"/>
              </w:rPr>
            </w:pPr>
            <w:r w:rsidRPr="00BD066F">
              <w:rPr>
                <w:rFonts w:ascii="Times New Roman" w:hAnsi="Times New Roman"/>
                <w:b/>
                <w:sz w:val="18"/>
              </w:rPr>
              <w:t>No. studies reporting outcome</w:t>
            </w:r>
            <w:r>
              <w:rPr>
                <w:rFonts w:ascii="Times New Roman" w:hAnsi="Times New Roman"/>
                <w:b/>
                <w:sz w:val="18"/>
              </w:rPr>
              <w:t xml:space="preserve"> off treatment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Outcome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comple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change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change reas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outcom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dura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treatment chang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efault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ost of treatm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Alternative therapies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completing (or not completing) treatment including those defaulting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changing treatment including adding treatm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ason for treatment chang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ncluding collapse and crush therapy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  <w:r w:rsidR="00562716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9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</w:t>
            </w: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</w:t>
            </w:r>
          </w:p>
          <w:p w:rsidR="00562716" w:rsidRDefault="00562716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562716" w:rsidRDefault="005E02E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62716" w:rsidRDefault="005E02E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62716" w:rsidRDefault="005E02E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62716" w:rsidRPr="00BD066F" w:rsidRDefault="005E02E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acteriological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culture negativ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culture positiv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ulture status/resul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ulture convers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smear negativ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smear positiv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putum convers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terilisation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acteriological chang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Acid Fast Bacilli cou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acterial Quiescenc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Mean bacilli index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putum character/volum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egative microscopy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edictive value of positive smear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mear statu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hage typing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FLP typing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and rate of culture convers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, proportion, and rate of sputum convers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hange/conversion (proportion &amp; rate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Or Quiescent disea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hange i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hange in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914B7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4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9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7</w:t>
            </w:r>
          </w:p>
          <w:p w:rsidR="00087E72" w:rsidRPr="00BD066F" w:rsidRDefault="009C2D3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0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  <w:p w:rsidR="00087E72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8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087E72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E02E4" w:rsidRDefault="00914B7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</w:t>
            </w:r>
          </w:p>
          <w:p w:rsidR="005E02E4" w:rsidRDefault="00914B7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5E02E4" w:rsidRDefault="00914B7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  <w:p w:rsidR="005E02E4" w:rsidRDefault="002949A3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  <w:p w:rsidR="005E02E4" w:rsidRDefault="002949A3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  <w:p w:rsidR="005E02E4" w:rsidRDefault="002949A3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E02E4" w:rsidRDefault="009C2D3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  <w:p w:rsidR="005E02E4" w:rsidRDefault="009C2D3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E02E4" w:rsidRDefault="005E02E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E02E4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E02E4" w:rsidRPr="00BD066F" w:rsidRDefault="00F07DC1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eath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eath (all causes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eath (not TB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eath (TB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death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TB death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Mortality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urvival probability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Or not specified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All causes or not specified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FC189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</w:t>
            </w:r>
          </w:p>
          <w:p w:rsidR="00087E72" w:rsidRPr="00BD066F" w:rsidRDefault="00FC189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  <w:p w:rsidR="00087E72" w:rsidRPr="00BD066F" w:rsidRDefault="000C0EF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4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0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087E72" w:rsidRPr="00BD066F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F07DC1" w:rsidRDefault="00FC189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</w:t>
            </w:r>
          </w:p>
          <w:p w:rsidR="00F07DC1" w:rsidRDefault="00FC189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  <w:p w:rsidR="00F07DC1" w:rsidRDefault="000C0EF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  <w:p w:rsidR="00F07DC1" w:rsidRDefault="000C0EFA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  <w:p w:rsidR="00F07DC1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F07DC1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F07DC1" w:rsidRPr="00BD066F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Fail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failing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fail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failing/relap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failure/relap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ason for unfavourable outcome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reatment or bacteriological fail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or rate of fail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omposite outcome (inseparable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Or unfavourable outcome in general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FD78D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D628F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C4D99" w:rsidRDefault="00FD78D4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8</w:t>
            </w:r>
          </w:p>
          <w:p w:rsidR="005C4D99" w:rsidRDefault="00D628F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  <w:p w:rsidR="005C4D99" w:rsidRDefault="00D628F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  <w:p w:rsidR="005C4D99" w:rsidRDefault="00D628F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5C4D99" w:rsidRDefault="00D628F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C4D99" w:rsidRPr="00BD066F" w:rsidRDefault="005C4D99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lap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oportion relapsing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relap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lapse probability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treatment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ncluding x-ray proven relap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, or rate of, relapse/recurrenc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requiring retreatment for relapse or recurrence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6E5D2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5</w:t>
            </w:r>
          </w:p>
          <w:p w:rsidR="00087E72" w:rsidRPr="00BD066F" w:rsidRDefault="006E5D2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  <w:p w:rsidR="00087E72" w:rsidRPr="00BD066F" w:rsidRDefault="007E4BC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D628F8" w:rsidRDefault="006E5D2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8</w:t>
            </w:r>
          </w:p>
          <w:p w:rsidR="00D628F8" w:rsidRDefault="006E5D2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</w:t>
            </w:r>
          </w:p>
          <w:p w:rsidR="00D628F8" w:rsidRDefault="007E4BC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D628F8" w:rsidRPr="00BD066F" w:rsidRDefault="007E4BC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sponse including C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spon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tatus/Classifica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ur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ure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Favourable outcom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favourable outcome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acteriological or treatm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isease and/or bacteriological and/or pati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oportion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77676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  <w:p w:rsidR="00087E72" w:rsidRPr="00BD066F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7E4BC7" w:rsidRDefault="0077676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  <w:p w:rsidR="007E4BC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</w:t>
            </w:r>
          </w:p>
          <w:p w:rsidR="007E4BC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7E4BC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7E4BC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  <w:p w:rsidR="007E4BC7" w:rsidRPr="00BD066F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X-ray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lastRenderedPageBreak/>
              <w:t>Radiograph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avita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avity closure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X-ray resolution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Number of cavitie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nvolved lung zone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avity condi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adiographic characteristic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ompaction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lastRenderedPageBreak/>
              <w:t>Improvement/Change i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mprovement/Change i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ate or propor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ate or propor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avities, lesions or shadow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ondition or index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96</w:t>
            </w:r>
          </w:p>
          <w:p w:rsidR="00087E72" w:rsidRPr="00BD066F" w:rsidRDefault="00DA109C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4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83B8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39</w:t>
            </w:r>
          </w:p>
          <w:p w:rsidR="00583B87" w:rsidRDefault="00DA109C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  <w:p w:rsidR="00583B87" w:rsidRDefault="00DA109C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83B87" w:rsidRDefault="00DA109C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83B87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83B87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83B87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583B87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83B87" w:rsidRDefault="00583B8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83B87" w:rsidRPr="00BD066F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lastRenderedPageBreak/>
              <w:t>Patient related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linical improvem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Weight gain/chang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emperature chang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Severity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atient satisfac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spiratory func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Hospitalisation</w:t>
            </w:r>
          </w:p>
          <w:p w:rsidR="005F14B5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emporary disability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mprovement or change in clinical assessmen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mprovement/change i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Japanese severity scoring system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ura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uration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6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5F14B5" w:rsidRPr="00BD066F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E721E8" w:rsidRDefault="00E721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E721E8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E721E8" w:rsidRPr="00BD066F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sistanc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rug resistanc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-dependent antibodies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Resistance/sensitivity/susceptibility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401A57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7</w:t>
            </w:r>
          </w:p>
          <w:p w:rsidR="00401A57" w:rsidRPr="00BD066F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est result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Liver functio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Haemoglobin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ESR valu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Laboratory test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lood sedimentation rat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Blood gluco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olongation of QT</w:t>
            </w:r>
          </w:p>
          <w:p w:rsidR="005F14B5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Urine test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Function or dysfunction including SGOT and SGP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Concentration or result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Erythrocyte sedimentation rate valu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Including blood tests (but without specific haemoglobin value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7</w:t>
            </w:r>
          </w:p>
          <w:p w:rsidR="00087E72" w:rsidRPr="00BD066F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8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5F14B5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401A57" w:rsidRDefault="00401A57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401A57" w:rsidRDefault="00A828E8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401A57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  <w:p w:rsidR="00401A57" w:rsidRPr="00BD066F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Adverse event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Adverse event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Time to adverse events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Management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oportion of patients with adverse events (including serious)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Management of adverse events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  <w:r w:rsidR="005A4DD0">
              <w:rPr>
                <w:rFonts w:ascii="Times New Roman" w:hAnsi="Times New Roman"/>
                <w:sz w:val="18"/>
              </w:rPr>
              <w:t>67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2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8</w:t>
            </w: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A4DD0" w:rsidRPr="00BD066F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</w:tr>
      <w:tr w:rsidR="00087E72" w:rsidRPr="00BD066F" w:rsidTr="00087E72">
        <w:tc>
          <w:tcPr>
            <w:tcW w:w="2095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Other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evalenc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Extent of disease</w:t>
            </w: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Diabetes score</w:t>
            </w:r>
          </w:p>
        </w:tc>
        <w:tc>
          <w:tcPr>
            <w:tcW w:w="4431" w:type="dxa"/>
            <w:shd w:val="clear" w:color="auto" w:fill="FFFFFF"/>
            <w:tcMar>
              <w:left w:w="98" w:type="dxa"/>
            </w:tcMar>
          </w:tcPr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35794D">
            <w:pPr>
              <w:pStyle w:val="NoSpacing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Prevalence of, or change in prevalence of TB and/or tuberculin predictors</w:t>
            </w:r>
          </w:p>
        </w:tc>
        <w:tc>
          <w:tcPr>
            <w:tcW w:w="1417" w:type="dxa"/>
            <w:shd w:val="clear" w:color="auto" w:fill="FFFFFF"/>
            <w:tcMar>
              <w:left w:w="98" w:type="dxa"/>
            </w:tcMar>
            <w:vAlign w:val="center"/>
          </w:tcPr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3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  <w:p w:rsidR="00087E72" w:rsidRPr="00BD066F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 w:rsidRPr="00BD066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087E72" w:rsidRDefault="00087E72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</w:p>
          <w:p w:rsidR="005A4DD0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  <w:p w:rsidR="005A4DD0" w:rsidRPr="00BD066F" w:rsidRDefault="005A4DD0" w:rsidP="00087E72">
            <w:pPr>
              <w:pStyle w:val="NoSpacing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</w:tr>
    </w:tbl>
    <w:p w:rsidR="001E4B95" w:rsidRPr="00A00F6E" w:rsidRDefault="00A00F6E" w:rsidP="00A00F6E">
      <w:pPr>
        <w:suppressAutoHyphens w:val="0"/>
        <w:spacing w:after="200"/>
        <w:jc w:val="center"/>
        <w:rPr>
          <w:rFonts w:ascii="Times New Roman" w:eastAsia="DejaVu Sans" w:hAnsi="Times New Roman" w:cs="Lohit Hindi"/>
          <w:bCs/>
          <w:sz w:val="16"/>
          <w:szCs w:val="18"/>
          <w:lang w:eastAsia="zh-CN" w:bidi="hi-IN"/>
        </w:rPr>
      </w:pPr>
      <w:bookmarkStart w:id="0" w:name="_GoBack"/>
      <w:r w:rsidRPr="00A00F6E">
        <w:rPr>
          <w:rFonts w:ascii="Times New Roman" w:eastAsia="DejaVu Sans" w:hAnsi="Times New Roman" w:cs="Lohit Hindi"/>
          <w:bCs/>
          <w:sz w:val="16"/>
          <w:szCs w:val="18"/>
          <w:lang w:eastAsia="zh-CN" w:bidi="hi-IN"/>
        </w:rPr>
        <w:t>NB: Some studies reported both on and off treatment outcomes.</w:t>
      </w:r>
      <w:bookmarkEnd w:id="0"/>
    </w:p>
    <w:sectPr w:rsidR="001E4B95" w:rsidRPr="00A00F6E" w:rsidSect="00B27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7F3" w:rsidRDefault="002247F3" w:rsidP="007B158D">
      <w:pPr>
        <w:spacing w:line="240" w:lineRule="auto"/>
      </w:pPr>
      <w:r>
        <w:separator/>
      </w:r>
    </w:p>
  </w:endnote>
  <w:endnote w:type="continuationSeparator" w:id="0">
    <w:p w:rsidR="002247F3" w:rsidRDefault="002247F3" w:rsidP="007B15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7F3" w:rsidRDefault="002247F3" w:rsidP="007B158D">
      <w:pPr>
        <w:spacing w:line="240" w:lineRule="auto"/>
      </w:pPr>
      <w:r>
        <w:separator/>
      </w:r>
    </w:p>
  </w:footnote>
  <w:footnote w:type="continuationSeparator" w:id="0">
    <w:p w:rsidR="002247F3" w:rsidRDefault="002247F3" w:rsidP="007B15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C69"/>
    <w:rsid w:val="00087E72"/>
    <w:rsid w:val="0009378C"/>
    <w:rsid w:val="000C0EFA"/>
    <w:rsid w:val="00107066"/>
    <w:rsid w:val="001E4B95"/>
    <w:rsid w:val="001F51AD"/>
    <w:rsid w:val="002247F3"/>
    <w:rsid w:val="002750E3"/>
    <w:rsid w:val="0029440F"/>
    <w:rsid w:val="002949A3"/>
    <w:rsid w:val="0035794D"/>
    <w:rsid w:val="003912F6"/>
    <w:rsid w:val="003C5275"/>
    <w:rsid w:val="00401A57"/>
    <w:rsid w:val="00434A23"/>
    <w:rsid w:val="004851D1"/>
    <w:rsid w:val="004A4896"/>
    <w:rsid w:val="004B7556"/>
    <w:rsid w:val="004F01AF"/>
    <w:rsid w:val="00551113"/>
    <w:rsid w:val="00562716"/>
    <w:rsid w:val="00583B87"/>
    <w:rsid w:val="005928E8"/>
    <w:rsid w:val="005A4DD0"/>
    <w:rsid w:val="005C4D99"/>
    <w:rsid w:val="005E02E4"/>
    <w:rsid w:val="005F14B5"/>
    <w:rsid w:val="00627C63"/>
    <w:rsid w:val="006818EF"/>
    <w:rsid w:val="006D13FF"/>
    <w:rsid w:val="006D2352"/>
    <w:rsid w:val="006E5D28"/>
    <w:rsid w:val="00776760"/>
    <w:rsid w:val="007B158D"/>
    <w:rsid w:val="007E3075"/>
    <w:rsid w:val="007E4BC7"/>
    <w:rsid w:val="00820B8B"/>
    <w:rsid w:val="00830065"/>
    <w:rsid w:val="00897098"/>
    <w:rsid w:val="008E3555"/>
    <w:rsid w:val="00914B7A"/>
    <w:rsid w:val="009B63E4"/>
    <w:rsid w:val="009C2D34"/>
    <w:rsid w:val="00A00F6E"/>
    <w:rsid w:val="00A15035"/>
    <w:rsid w:val="00A70D8F"/>
    <w:rsid w:val="00A828E8"/>
    <w:rsid w:val="00AA46E3"/>
    <w:rsid w:val="00AD7C69"/>
    <w:rsid w:val="00AE1CC9"/>
    <w:rsid w:val="00B278F6"/>
    <w:rsid w:val="00B418F5"/>
    <w:rsid w:val="00B542C2"/>
    <w:rsid w:val="00BA36CF"/>
    <w:rsid w:val="00BB45FB"/>
    <w:rsid w:val="00BD066F"/>
    <w:rsid w:val="00BF5659"/>
    <w:rsid w:val="00C6376A"/>
    <w:rsid w:val="00D54688"/>
    <w:rsid w:val="00D628F8"/>
    <w:rsid w:val="00DA109C"/>
    <w:rsid w:val="00DD3CF6"/>
    <w:rsid w:val="00E721E8"/>
    <w:rsid w:val="00ED45E9"/>
    <w:rsid w:val="00F07DC1"/>
    <w:rsid w:val="00F37198"/>
    <w:rsid w:val="00FC1898"/>
    <w:rsid w:val="00FD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B49B04-BCBB-4027-AF73-C5848A38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C69"/>
    <w:pPr>
      <w:suppressAutoHyphens/>
      <w:spacing w:after="0"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7C69"/>
    <w:pPr>
      <w:widowControl w:val="0"/>
      <w:spacing w:line="240" w:lineRule="auto"/>
      <w:textAlignment w:val="baseline"/>
    </w:pPr>
    <w:rPr>
      <w:rFonts w:ascii="Times New Roman" w:eastAsia="DejaVu Sans" w:hAnsi="Times New Roman" w:cs="Lohit Hindi"/>
      <w:b/>
      <w:bCs/>
      <w:color w:val="4F81BD"/>
      <w:sz w:val="18"/>
      <w:szCs w:val="18"/>
      <w:lang w:eastAsia="zh-CN" w:bidi="hi-IN"/>
    </w:rPr>
  </w:style>
  <w:style w:type="paragraph" w:styleId="NoSpacing">
    <w:name w:val="No Spacing"/>
    <w:uiPriority w:val="1"/>
    <w:qFormat/>
    <w:rsid w:val="0035794D"/>
    <w:pPr>
      <w:suppressAutoHyphens/>
      <w:spacing w:after="0" w:line="240" w:lineRule="auto"/>
    </w:pPr>
    <w:rPr>
      <w:rFonts w:ascii="Calibri" w:eastAsia="Droid Sans Fallback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B15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58D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B15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58D"/>
    <w:rPr>
      <w:rFonts w:ascii="Calibri" w:eastAsia="Droid Sans Fallback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B15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15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1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ett, Laura</dc:creator>
  <cp:lastModifiedBy>Bonnett, Laura</cp:lastModifiedBy>
  <cp:revision>2</cp:revision>
  <dcterms:created xsi:type="dcterms:W3CDTF">2017-12-15T08:01:00Z</dcterms:created>
  <dcterms:modified xsi:type="dcterms:W3CDTF">2017-12-15T08:01:00Z</dcterms:modified>
</cp:coreProperties>
</file>